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Additional file 1 Search strategy used in the current systematic review and meta-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5737"/>
      </w:tblGrid>
      <w:tr>
        <w:trPr/>
        <w:tc>
          <w:tcPr>
            <w:tcW w:w="2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ource</w:t>
            </w:r>
          </w:p>
        </w:tc>
        <w:tc>
          <w:tcPr>
            <w:tcW w:w="5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arch strategy</w:t>
            </w:r>
          </w:p>
        </w:tc>
      </w:tr>
      <w:tr>
        <w:trPr/>
        <w:tc>
          <w:tcPr>
            <w:tcW w:w="2785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ubMed</w:t>
            </w:r>
          </w:p>
        </w:tc>
        <w:tc>
          <w:tcPr>
            <w:tcW w:w="5737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lang w:val="en-US" w:eastAsia="zh-CN"/>
              </w:rPr>
              <w:t>1-human immunodeficiency virus[Title/Abstract]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lang w:val="en-US" w:eastAsia="zh-CN"/>
              </w:rPr>
              <w:t>acquired immune deficiency syndrome[Title/Abstract]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lang w:val="en-US" w:eastAsia="zh-CN"/>
              </w:rPr>
              <w:t xml:space="preserve">HIV[Title/Abstract] 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lang w:val="en-US" w:eastAsia="zh-CN"/>
              </w:rPr>
              <w:t>AIDS[Title/Abstract]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-#1 OR #2 OR #3 OR #4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depressio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lang w:val="en-US" w:eastAsia="zh-CN"/>
              </w:rPr>
              <w:t>[Title/Abstract]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depressive disorde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lang w:val="en-US" w:eastAsia="zh-CN"/>
              </w:rPr>
              <w:t>[Title/Abstract]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depressive sympto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lang w:val="en-US" w:eastAsia="zh-CN"/>
              </w:rPr>
              <w:t>[Title/Abstract]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ental disorde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lang w:val="en-US" w:eastAsia="zh-CN"/>
              </w:rPr>
              <w:t>[Title/Abstract]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ental healt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lang w:val="en-US" w:eastAsia="zh-CN"/>
              </w:rPr>
              <w:t>[Title/Abstract]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ood disorde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lang w:val="en-US" w:eastAsia="zh-CN"/>
              </w:rPr>
              <w:t>[Title/Abstract]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affective disorde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lang w:val="en-US" w:eastAsia="zh-CN"/>
              </w:rPr>
              <w:t>[Title/Abstract]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sychological healt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lang w:val="en-US" w:eastAsia="zh-CN"/>
              </w:rPr>
              <w:t>[Title/Abstract]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sychiatri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lang w:val="en-US" w:eastAsia="zh-CN"/>
              </w:rPr>
              <w:t>[Title/Abstract]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-#6 OR #7 OR #8 OR #9 OR #10 OR #11 OR #12 OR #13 OR #14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-#5 AND #15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mbase</w:t>
            </w:r>
          </w:p>
        </w:tc>
        <w:tc>
          <w:tcPr>
            <w:tcW w:w="57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-'human immunodeficiency virus':ab,ti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-'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lang w:val="en-US" w:eastAsia="zh-CN"/>
              </w:rPr>
              <w:t>acquired immune deficiency syndrom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':ab,ti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-'hiv':ab,ti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-'aids':ab,ti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-#1 OR #2 OR #3 OR #4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-'depression':ab,ti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lang w:val="en-US" w:eastAsia="zh-CN"/>
              </w:rPr>
              <w:t>'depressive disorder':ab,ti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lang w:val="en-US" w:eastAsia="zh-CN"/>
              </w:rPr>
              <w:t>'depressive symptom':ab,ti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-'mental disorder':ab,ti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-'mental health':ab,ti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-'mood disorder':ab,ti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-'affective disorder':ab,ti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-'psychological health':ab,ti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-'psychiatric':ab,ti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-#6 OR #7 OR #8 OR #9 OR #10 OR #11 OR #12 OR #13 OR #14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-#5 AND #15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eb of Science (All Databases)</w:t>
            </w:r>
          </w:p>
        </w:tc>
        <w:tc>
          <w:tcPr>
            <w:tcW w:w="57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-TOPIC: (human immunodeficiency virus)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-TOPIC: (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acquired immune deficiency syndrom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-TOPIC: (HIV)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-TOPIC: (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AID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-#1 OR #2 OR #3 OR #4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-TOPIC: (depression)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-TOPIC: (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depressive disorde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-TOPIC: (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depressive symptom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-TOPIC: (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ental disorde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-TOPIC: (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ental healt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-TOPIC: (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mood disorde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-TOPIC: (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affective disorde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-TOPIC: (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sychological health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-TOPIC: (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sychiatri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-#6 OR #7 OR #8 OR #9 OR #10 OR #11 OR #12 OR #13 OR #14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-#5 AND #15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China National Knowledge Infrastructure</w:t>
            </w:r>
          </w:p>
        </w:tc>
        <w:tc>
          <w:tcPr>
            <w:tcW w:w="57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-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人类免疫缺陷病毒（主题）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获得性免疫缺陷综合征（主题）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艾滋病（主题）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V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主题）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IDS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（主题）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-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结果中检索：抑郁（主题）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精神障碍（主题）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精神卫生（主题）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情绪失调（主题）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情感障碍（主题）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心理卫生（主题）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anfang Database</w:t>
            </w:r>
          </w:p>
        </w:tc>
        <w:tc>
          <w:tcPr>
            <w:tcW w:w="57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主题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(∷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人类免疫缺陷病毒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∷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+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主题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(∷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获得性免疫缺陷综合征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∷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+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主题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(∷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艾滋病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∷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+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主题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(∷HIV∷)+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主题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(∷AIDS∷))*((∷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抑郁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∷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+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主题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(∷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精神障碍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∷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+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主题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(∷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精神卫生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∷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+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主题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(∷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情绪失调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∷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+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主题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(∷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情感障碍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∷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+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主题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(∷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心理卫生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∷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)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eipu</w:t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-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文摘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人类免疫缺陷病毒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-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文摘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获得性免疫缺陷综合征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-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文摘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艾滋病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-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文摘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HIV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-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文摘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AIDS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-#1 OR #2 OR #3 OR #4 OR #5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-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文摘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抑郁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-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文摘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精神障碍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-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文摘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精神卫生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-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文摘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情绪失调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-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文摘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情感障碍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-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文摘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=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心理卫生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-#7 OR #8 OR #9 OR #10 OR #11 OR #12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ina Biology Medicine disc</w:t>
            </w:r>
          </w:p>
        </w:tc>
        <w:tc>
          <w:tcPr>
            <w:tcW w:w="57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27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5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(((("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人类免疫缺陷病毒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"[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]) OR "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获得性免疫缺陷综合征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"[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]) OR "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艾滋病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"[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]) OR "HIV"[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]) OR "AIDS"[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]) AND (((((("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抑郁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"[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]) OR "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精神障碍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"[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]) OR "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精神卫生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"[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]) OR "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情绪失调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"[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]) OR "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情感障碍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"[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]) OR "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心理卫生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"[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常用字段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</w:t>
            </w:r>
            <w:r>
              <w:rPr>
                <w:rFonts w:ascii="Times New Roman" w:hAnsi="Times New Roman" w:cs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智能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])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9T02:52:00Z</dcterms:created>
  <dc:creator>王婷</dc:creator>
  <dc:description/>
  <dc:language>en-US</dc:language>
  <cp:lastModifiedBy>王婷</cp:lastModifiedBy>
  <dcterms:modified xsi:type="dcterms:W3CDTF">2018-04-18T13:38:3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